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E3EA9" w14:textId="24D9D7FB" w:rsidR="00F67B2D" w:rsidRPr="006806B6" w:rsidRDefault="00CB19CA">
      <w:pPr>
        <w:rPr>
          <w:rFonts w:ascii="Times New Roman" w:hAnsi="Times New Roman" w:cs="Times New Roman"/>
          <w:sz w:val="24"/>
          <w:szCs w:val="24"/>
        </w:rPr>
      </w:pPr>
      <w:r w:rsidRPr="006806B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6806B6">
        <w:rPr>
          <w:rFonts w:ascii="Times New Roman" w:hAnsi="Times New Roman" w:cs="Times New Roman"/>
          <w:sz w:val="24"/>
          <w:szCs w:val="24"/>
        </w:rPr>
        <w:t xml:space="preserve"> </w:t>
      </w:r>
      <w:r w:rsidR="00AC6E60" w:rsidRPr="006806B6">
        <w:rPr>
          <w:rFonts w:ascii="Times New Roman" w:hAnsi="Times New Roman" w:cs="Times New Roman"/>
          <w:sz w:val="24"/>
          <w:szCs w:val="24"/>
        </w:rPr>
        <w:t>T</w:t>
      </w:r>
      <w:r w:rsidRPr="006806B6">
        <w:rPr>
          <w:rFonts w:ascii="Times New Roman" w:hAnsi="Times New Roman" w:cs="Times New Roman"/>
          <w:sz w:val="24"/>
          <w:szCs w:val="24"/>
        </w:rPr>
        <w:t>he research of</w:t>
      </w:r>
      <w:r w:rsidR="002C741D">
        <w:rPr>
          <w:rFonts w:ascii="Times New Roman" w:hAnsi="Times New Roman" w:cs="Times New Roman"/>
          <w:sz w:val="24"/>
          <w:szCs w:val="24"/>
        </w:rPr>
        <w:t xml:space="preserve"> gut</w:t>
      </w:r>
      <w:r w:rsidR="000C034C">
        <w:rPr>
          <w:rFonts w:ascii="Times New Roman" w:hAnsi="Times New Roman" w:cs="Times New Roman"/>
          <w:sz w:val="24"/>
          <w:szCs w:val="24"/>
        </w:rPr>
        <w:t xml:space="preserve"> </w:t>
      </w:r>
      <w:r w:rsidR="004956D3">
        <w:rPr>
          <w:rFonts w:ascii="Times New Roman" w:hAnsi="Times New Roman" w:cs="Times New Roman" w:hint="eastAsia"/>
          <w:sz w:val="24"/>
          <w:szCs w:val="24"/>
        </w:rPr>
        <w:t>my</w:t>
      </w:r>
      <w:r w:rsidR="004956D3">
        <w:rPr>
          <w:rFonts w:ascii="Times New Roman" w:hAnsi="Times New Roman" w:cs="Times New Roman"/>
          <w:sz w:val="24"/>
          <w:szCs w:val="24"/>
        </w:rPr>
        <w:t>cobiome</w:t>
      </w:r>
      <w:r w:rsidRPr="006806B6">
        <w:rPr>
          <w:rFonts w:ascii="Times New Roman" w:hAnsi="Times New Roman" w:cs="Times New Roman"/>
          <w:sz w:val="24"/>
          <w:szCs w:val="24"/>
        </w:rPr>
        <w:t xml:space="preserve"> in alcohol-associated disease</w:t>
      </w:r>
    </w:p>
    <w:p w14:paraId="11038350" w14:textId="77777777" w:rsidR="00AC6E60" w:rsidRDefault="00AC6E60"/>
    <w:tbl>
      <w:tblPr>
        <w:tblW w:w="1502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2694"/>
        <w:gridCol w:w="1984"/>
        <w:gridCol w:w="1844"/>
        <w:gridCol w:w="2267"/>
        <w:gridCol w:w="1984"/>
        <w:gridCol w:w="1560"/>
        <w:gridCol w:w="1559"/>
      </w:tblGrid>
      <w:tr w:rsidR="00831C9B" w:rsidRPr="00D46768" w14:paraId="5B175024" w14:textId="45DC583C" w:rsidTr="003A6A3C">
        <w:trPr>
          <w:trHeight w:val="466"/>
          <w:jc w:val="center"/>
        </w:trPr>
        <w:tc>
          <w:tcPr>
            <w:tcW w:w="1134" w:type="dxa"/>
            <w:vMerge w:val="restart"/>
            <w:vAlign w:val="center"/>
          </w:tcPr>
          <w:p w14:paraId="334437A4" w14:textId="4886E003" w:rsidR="0098316A" w:rsidRPr="00D46768" w:rsidRDefault="0098316A" w:rsidP="00831C9B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D46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ies</w:t>
            </w:r>
          </w:p>
        </w:tc>
        <w:tc>
          <w:tcPr>
            <w:tcW w:w="2694" w:type="dxa"/>
            <w:vMerge w:val="restart"/>
            <w:vAlign w:val="center"/>
          </w:tcPr>
          <w:p w14:paraId="67C9BB34" w14:textId="23703EB6" w:rsidR="0098316A" w:rsidRPr="00D46768" w:rsidRDefault="0098316A" w:rsidP="00D037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3828" w:type="dxa"/>
            <w:gridSpan w:val="2"/>
            <w:vAlign w:val="center"/>
          </w:tcPr>
          <w:p w14:paraId="50A08E8E" w14:textId="49C6B991" w:rsidR="0098316A" w:rsidRPr="00D46768" w:rsidRDefault="0098316A" w:rsidP="00AC6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of gut microbiota</w:t>
            </w:r>
          </w:p>
        </w:tc>
        <w:tc>
          <w:tcPr>
            <w:tcW w:w="2267" w:type="dxa"/>
            <w:vMerge w:val="restart"/>
            <w:vAlign w:val="center"/>
          </w:tcPr>
          <w:p w14:paraId="25F91FA5" w14:textId="1AD5FA7E" w:rsidR="0098316A" w:rsidRPr="00D46768" w:rsidRDefault="0098316A" w:rsidP="00383682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s on ALD</w:t>
            </w:r>
          </w:p>
        </w:tc>
        <w:tc>
          <w:tcPr>
            <w:tcW w:w="1984" w:type="dxa"/>
            <w:vMerge w:val="restart"/>
            <w:vAlign w:val="center"/>
          </w:tcPr>
          <w:p w14:paraId="4E12F439" w14:textId="1BB05F8B" w:rsidR="0098316A" w:rsidRPr="00D46768" w:rsidRDefault="0098316A" w:rsidP="00383682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</w:t>
            </w:r>
            <w:r w:rsidR="00903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s</w:t>
            </w:r>
          </w:p>
        </w:tc>
        <w:tc>
          <w:tcPr>
            <w:tcW w:w="1560" w:type="dxa"/>
            <w:vMerge w:val="restart"/>
            <w:vAlign w:val="center"/>
          </w:tcPr>
          <w:p w14:paraId="179D39FB" w14:textId="7815DBA6" w:rsidR="0098316A" w:rsidRPr="00D46768" w:rsidRDefault="0098316A" w:rsidP="00E3170F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559" w:type="dxa"/>
            <w:vMerge w:val="restart"/>
            <w:vAlign w:val="bottom"/>
          </w:tcPr>
          <w:p w14:paraId="1D0A901E" w14:textId="096C9703" w:rsidR="0098316A" w:rsidRPr="00D46768" w:rsidRDefault="0098316A" w:rsidP="00FF080F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  <w:p w14:paraId="3131CBE4" w14:textId="4C5CBEA5" w:rsidR="0098316A" w:rsidRPr="00D46768" w:rsidRDefault="0098316A" w:rsidP="00FF080F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1C9B" w:rsidRPr="006806B6" w14:paraId="3B886518" w14:textId="77777777" w:rsidTr="003A6A3C">
        <w:trPr>
          <w:trHeight w:val="491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78B4D11A" w14:textId="1DC19712" w:rsidR="0098316A" w:rsidRPr="006806B6" w:rsidRDefault="0098316A" w:rsidP="00AC6E60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</w:tcPr>
          <w:p w14:paraId="73FD3865" w14:textId="77777777" w:rsidR="0098316A" w:rsidRPr="006806B6" w:rsidRDefault="0098316A" w:rsidP="00D037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7517336" w14:textId="411F9754" w:rsidR="0098316A" w:rsidRPr="006806B6" w:rsidRDefault="0098316A" w:rsidP="00DD4B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6E04CB40" w14:textId="3173174B" w:rsidR="0098316A" w:rsidRPr="006806B6" w:rsidRDefault="0098316A" w:rsidP="00FF080F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</w:t>
            </w:r>
          </w:p>
        </w:tc>
        <w:tc>
          <w:tcPr>
            <w:tcW w:w="2267" w:type="dxa"/>
            <w:vMerge/>
            <w:tcBorders>
              <w:bottom w:val="single" w:sz="12" w:space="0" w:color="auto"/>
            </w:tcBorders>
          </w:tcPr>
          <w:p w14:paraId="666DA75D" w14:textId="77777777" w:rsidR="0098316A" w:rsidRPr="006806B6" w:rsidRDefault="0098316A" w:rsidP="00AC6E60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vAlign w:val="center"/>
          </w:tcPr>
          <w:p w14:paraId="740CE851" w14:textId="77777777" w:rsidR="0098316A" w:rsidRPr="006806B6" w:rsidRDefault="0098316A" w:rsidP="00AC6E60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112FBF4A" w14:textId="482FFD15" w:rsidR="0098316A" w:rsidRPr="006806B6" w:rsidRDefault="0098316A" w:rsidP="00AC6E60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6FCA360C" w14:textId="77777777" w:rsidR="0098316A" w:rsidRPr="006806B6" w:rsidRDefault="0098316A" w:rsidP="00AC6E60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E77DC" w:rsidRPr="00771999" w14:paraId="4E02A072" w14:textId="5CC5D195" w:rsidTr="003A6A3C">
        <w:trPr>
          <w:trHeight w:val="218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09FD9DE6" w14:textId="042E212B" w:rsidR="009E77DC" w:rsidRPr="006806B6" w:rsidRDefault="009E77DC" w:rsidP="00524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gi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E73B90A" w14:textId="3FEF085C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Chronic alcohol administration vs. normal control (in mice)</w:t>
            </w:r>
          </w:p>
          <w:p w14:paraId="12ACFD70" w14:textId="77777777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5400F" w14:textId="69FCDD8D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Alcohol-dependent patients (n=20) vs. healthy individuals (n=8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7E3DF51E" w14:textId="65059B82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icol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BDAC54" w14:textId="1F4969B9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921FBC" w14:textId="77777777" w:rsidR="000E6944" w:rsidRDefault="000E6944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95314" w14:textId="21CE1897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  <w:r w:rsidR="00D067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06785"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 albicans</w:t>
            </w:r>
            <w:r w:rsidR="00D06785">
              <w:rPr>
                <w:rFonts w:ascii="Times New Roman" w:hAnsi="Times New Roman" w:cs="Times New Roman"/>
                <w:sz w:val="20"/>
                <w:szCs w:val="20"/>
              </w:rPr>
              <w:t xml:space="preserve"> is the highest abundance species)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240E74" w14:textId="75382BE8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36FD191E" w14:textId="331F975C" w:rsidR="009E77DC" w:rsidRPr="006F0F9E" w:rsidRDefault="009E77DC" w:rsidP="005245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</w:p>
          <w:p w14:paraId="674B84F4" w14:textId="36D0E36D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1A1F2" w14:textId="679E701E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0195F" w14:textId="6A1A2F9F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5FD831" w14:textId="25F4DA0B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coccum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actomyces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baryomyces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0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lassified fungi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7806787D" w14:textId="77777777" w:rsidR="00E84B46" w:rsidRDefault="00C14AEB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ngi and its products aggravate </w:t>
            </w:r>
            <w:r w:rsidRPr="00C14AEB">
              <w:rPr>
                <w:rFonts w:ascii="Times New Roman" w:hAnsi="Times New Roman" w:cs="Times New Roman"/>
                <w:sz w:val="20"/>
                <w:szCs w:val="20"/>
              </w:rPr>
              <w:t>ethanol-associated liver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high </w:t>
            </w:r>
            <w:r w:rsidRPr="00C14AEB">
              <w:rPr>
                <w:rFonts w:ascii="Times New Roman" w:hAnsi="Times New Roman" w:cs="Times New Roman"/>
                <w:sz w:val="20"/>
                <w:szCs w:val="20"/>
              </w:rPr>
              <w:t>levels of liver inju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4AEB">
              <w:rPr>
                <w:rFonts w:ascii="Times New Roman" w:hAnsi="Times New Roman" w:cs="Times New Roman"/>
                <w:sz w:val="20"/>
                <w:szCs w:val="20"/>
              </w:rPr>
              <w:t>and hepatic steat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mice</w:t>
            </w:r>
            <w:r w:rsidR="00A9649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A9649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A9649E" w:rsidRPr="00A9649E">
              <w:rPr>
                <w:rFonts w:ascii="Times New Roman" w:hAnsi="Times New Roman" w:cs="Times New Roman"/>
                <w:sz w:val="20"/>
                <w:szCs w:val="20"/>
              </w:rPr>
              <w:t>ungal products correlates with mortality of patients</w:t>
            </w:r>
            <w:r w:rsidR="00A9649E">
              <w:rPr>
                <w:rFonts w:ascii="Times New Roman" w:hAnsi="Times New Roman" w:cs="Times New Roman"/>
                <w:sz w:val="20"/>
                <w:szCs w:val="20"/>
              </w:rPr>
              <w:t xml:space="preserve"> with alcoholic cirrhosis</w:t>
            </w:r>
          </w:p>
          <w:p w14:paraId="6B857CD7" w14:textId="3481F0FA" w:rsidR="00C220CB" w:rsidRPr="00C7551F" w:rsidRDefault="00C220CB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892D74F" w14:textId="2BF2F54C" w:rsidR="009E77DC" w:rsidRPr="00C7551F" w:rsidRDefault="003B4AED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-</w:t>
            </w:r>
            <w:r w:rsidRPr="003B4AE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gulcan activates </w:t>
            </w:r>
            <w:r w:rsidR="00F16762">
              <w:rPr>
                <w:rFonts w:ascii="Times New Roman" w:hAnsi="Times New Roman" w:cs="Times New Roman"/>
                <w:sz w:val="20"/>
                <w:szCs w:val="20"/>
              </w:rPr>
              <w:t>CLEC7A</w:t>
            </w:r>
            <w:r w:rsidR="004C65D9">
              <w:rPr>
                <w:rFonts w:ascii="Times New Roman" w:hAnsi="Times New Roman" w:cs="Times New Roman"/>
                <w:sz w:val="20"/>
                <w:szCs w:val="20"/>
              </w:rPr>
              <w:t xml:space="preserve"> (also called dectin-1)</w:t>
            </w:r>
            <w:r w:rsidR="00F16762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duce the secretion of IL-1</w:t>
            </w:r>
            <w:r w:rsidRPr="003B4AE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upffer cell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1CC6D0BB" w14:textId="42659005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qPCR and ITS sequencing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C063771" w14:textId="29FF86D5" w:rsidR="009E77DC" w:rsidRPr="00C7551F" w:rsidRDefault="009E77DC" w:rsidP="00524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An-Ming Yang, et al</w:t>
            </w:r>
            <w:r w:rsidR="008F56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C4F2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E77DC" w:rsidRPr="00771999" w14:paraId="6D7F2887" w14:textId="77777777" w:rsidTr="003A6A3C">
        <w:trPr>
          <w:trHeight w:val="1307"/>
          <w:jc w:val="center"/>
        </w:trPr>
        <w:tc>
          <w:tcPr>
            <w:tcW w:w="1134" w:type="dxa"/>
            <w:vMerge/>
            <w:vAlign w:val="center"/>
          </w:tcPr>
          <w:p w14:paraId="5CFF5F81" w14:textId="77777777" w:rsidR="009E77DC" w:rsidRPr="006806B6" w:rsidRDefault="009E77DC" w:rsidP="00524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418BDFBF" w14:textId="0ED7BCBF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Alcoholic hepatitis (n=59) vs. non-alcoholic controls (n=11)</w:t>
            </w:r>
          </w:p>
          <w:p w14:paraId="5DFF5EC2" w14:textId="77777777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756D9" w14:textId="77777777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alcohol use disorder (n=15) vs. non-alcoholic controls (n=11)</w:t>
            </w:r>
          </w:p>
          <w:p w14:paraId="4BFFB500" w14:textId="628B903B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721A5D" w14:textId="4D828AD6" w:rsidR="009E77DC" w:rsidRPr="00DE47E2" w:rsidRDefault="009E77DC" w:rsidP="005245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</w:p>
          <w:p w14:paraId="27643074" w14:textId="6202D7E0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209B0C" w14:textId="77777777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B76AE" w14:textId="77777777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C9B1A" w14:textId="4357481A" w:rsidR="009E77DC" w:rsidRPr="00DE47E2" w:rsidRDefault="009E77DC" w:rsidP="005245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</w:p>
          <w:p w14:paraId="2BCF9260" w14:textId="470298E4" w:rsidR="009E77DC" w:rsidRPr="00DE47E2" w:rsidRDefault="009E77DC" w:rsidP="005245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</w:p>
        </w:tc>
        <w:tc>
          <w:tcPr>
            <w:tcW w:w="1844" w:type="dxa"/>
          </w:tcPr>
          <w:p w14:paraId="1744100F" w14:textId="14060515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baromyces</w:t>
            </w:r>
          </w:p>
          <w:p w14:paraId="1CFE61EF" w14:textId="77777777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BDA40" w14:textId="7D23FBD4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baromyces</w:t>
            </w:r>
          </w:p>
          <w:p w14:paraId="552F2A64" w14:textId="2928CAF2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3FD7E03" w14:textId="77777777" w:rsidR="009E77DC" w:rsidRDefault="00A7013F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93127E"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dida</w:t>
            </w:r>
            <w:r w:rsidR="0093127E">
              <w:rPr>
                <w:rFonts w:ascii="Times New Roman" w:hAnsi="Times New Roman" w:cs="Times New Roman"/>
                <w:sz w:val="20"/>
                <w:szCs w:val="20"/>
              </w:rPr>
              <w:t xml:space="preserve"> is positively correlated with pericelluar fibr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2B41F2B1" w14:textId="58E95074" w:rsidR="00A7013F" w:rsidRPr="00C7551F" w:rsidRDefault="00A7013F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r w:rsidRPr="00A70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7013F">
              <w:rPr>
                <w:rFonts w:ascii="Times New Roman" w:hAnsi="Times New Roman" w:cs="Times New Roman"/>
                <w:sz w:val="20"/>
                <w:szCs w:val="20"/>
              </w:rPr>
              <w:t>s negatively correlated with inflammatory grade</w:t>
            </w:r>
            <w:r w:rsidR="008B3FC1">
              <w:rPr>
                <w:rFonts w:ascii="Times New Roman" w:hAnsi="Times New Roman" w:cs="Times New Roman"/>
                <w:sz w:val="20"/>
                <w:szCs w:val="20"/>
              </w:rPr>
              <w:t xml:space="preserve"> on liver biopsy </w:t>
            </w:r>
          </w:p>
        </w:tc>
        <w:tc>
          <w:tcPr>
            <w:tcW w:w="1984" w:type="dxa"/>
          </w:tcPr>
          <w:p w14:paraId="0E24B1EF" w14:textId="4423428B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mentioned </w:t>
            </w:r>
          </w:p>
        </w:tc>
        <w:tc>
          <w:tcPr>
            <w:tcW w:w="1560" w:type="dxa"/>
          </w:tcPr>
          <w:p w14:paraId="0D7A1D0A" w14:textId="645AE589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ITS sequencing</w:t>
            </w:r>
          </w:p>
        </w:tc>
        <w:tc>
          <w:tcPr>
            <w:tcW w:w="1559" w:type="dxa"/>
          </w:tcPr>
          <w:p w14:paraId="20B8D2E4" w14:textId="464332AA" w:rsidR="009E77DC" w:rsidRPr="00C7551F" w:rsidRDefault="009E77DC" w:rsidP="00524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Songja Lang, et al</w:t>
            </w:r>
            <w:r w:rsidR="008F56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C4F2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E77DC" w:rsidRPr="00771999" w14:paraId="7E88D536" w14:textId="77777777" w:rsidTr="003A6A3C">
        <w:trPr>
          <w:trHeight w:val="1107"/>
          <w:jc w:val="center"/>
        </w:trPr>
        <w:tc>
          <w:tcPr>
            <w:tcW w:w="1134" w:type="dxa"/>
            <w:vMerge/>
            <w:vAlign w:val="center"/>
          </w:tcPr>
          <w:p w14:paraId="0FE7AB4C" w14:textId="77777777" w:rsidR="009E77DC" w:rsidRPr="006806B6" w:rsidRDefault="009E77DC" w:rsidP="00524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45A33569" w14:textId="625AB467" w:rsidR="009E77DC" w:rsidRPr="00C7551F" w:rsidRDefault="004616FE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9E77DC" w:rsidRPr="00C7551F">
              <w:rPr>
                <w:rFonts w:ascii="Times New Roman" w:hAnsi="Times New Roman" w:cs="Times New Roman"/>
                <w:sz w:val="20"/>
                <w:szCs w:val="20"/>
              </w:rPr>
              <w:t>lcoholic hepatitis (n=81) vs. controls (n=9)</w:t>
            </w:r>
          </w:p>
        </w:tc>
        <w:tc>
          <w:tcPr>
            <w:tcW w:w="1984" w:type="dxa"/>
            <w:shd w:val="clear" w:color="auto" w:fill="E7E6E6" w:themeFill="background2"/>
          </w:tcPr>
          <w:p w14:paraId="2144DCD5" w14:textId="1FCF45FF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species (especially </w:t>
            </w: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4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4" w:type="dxa"/>
            <w:shd w:val="clear" w:color="auto" w:fill="E7E6E6" w:themeFill="background2"/>
          </w:tcPr>
          <w:p w14:paraId="69D88921" w14:textId="6DBD01B4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Not mentioned </w:t>
            </w:r>
          </w:p>
        </w:tc>
        <w:tc>
          <w:tcPr>
            <w:tcW w:w="2267" w:type="dxa"/>
            <w:shd w:val="clear" w:color="auto" w:fill="E7E6E6" w:themeFill="background2"/>
          </w:tcPr>
          <w:p w14:paraId="030BB008" w14:textId="4E355E25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mentioned </w:t>
            </w:r>
          </w:p>
        </w:tc>
        <w:tc>
          <w:tcPr>
            <w:tcW w:w="1984" w:type="dxa"/>
            <w:shd w:val="clear" w:color="auto" w:fill="E7E6E6" w:themeFill="background2"/>
          </w:tcPr>
          <w:p w14:paraId="6E25BBA7" w14:textId="7C081A87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mentioned </w:t>
            </w:r>
          </w:p>
        </w:tc>
        <w:tc>
          <w:tcPr>
            <w:tcW w:w="1560" w:type="dxa"/>
            <w:shd w:val="clear" w:color="auto" w:fill="E7E6E6" w:themeFill="background2"/>
          </w:tcPr>
          <w:p w14:paraId="3311A835" w14:textId="30CAC649" w:rsidR="009E77DC" w:rsidRPr="00C7551F" w:rsidRDefault="009E77DC" w:rsidP="005245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Shotgun metagenomic sequencing</w:t>
            </w:r>
          </w:p>
        </w:tc>
        <w:tc>
          <w:tcPr>
            <w:tcW w:w="1559" w:type="dxa"/>
            <w:shd w:val="clear" w:color="auto" w:fill="E7E6E6" w:themeFill="background2"/>
          </w:tcPr>
          <w:p w14:paraId="32F9C120" w14:textId="52035DBB" w:rsidR="009E77DC" w:rsidRDefault="009E77DC" w:rsidP="00524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Bei Gao, et al</w:t>
            </w:r>
            <w:r w:rsidR="008F56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C4F2B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33CF335" w14:textId="31981239" w:rsidR="009E77DC" w:rsidRDefault="009E77DC" w:rsidP="00524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EBE56" w14:textId="354D8841" w:rsidR="009E77DC" w:rsidRPr="00C7551F" w:rsidRDefault="009E77DC" w:rsidP="009E7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464" w:rsidRPr="00771999" w14:paraId="7B5AC259" w14:textId="77777777" w:rsidTr="003A6A3C">
        <w:trPr>
          <w:trHeight w:val="1560"/>
          <w:jc w:val="center"/>
        </w:trPr>
        <w:tc>
          <w:tcPr>
            <w:tcW w:w="1134" w:type="dxa"/>
            <w:vMerge w:val="restart"/>
            <w:vAlign w:val="center"/>
          </w:tcPr>
          <w:p w14:paraId="4A3A4CE3" w14:textId="222C5979" w:rsidR="003E2464" w:rsidRPr="006806B6" w:rsidRDefault="003E2464" w:rsidP="003E24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ungi</w:t>
            </w:r>
          </w:p>
        </w:tc>
        <w:tc>
          <w:tcPr>
            <w:tcW w:w="2694" w:type="dxa"/>
            <w:shd w:val="clear" w:color="auto" w:fill="FFFFFF" w:themeFill="background1"/>
          </w:tcPr>
          <w:p w14:paraId="61936D87" w14:textId="5A0D815E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1410">
              <w:rPr>
                <w:rFonts w:ascii="Times New Roman" w:hAnsi="Times New Roman" w:cs="Times New Roman"/>
                <w:sz w:val="20"/>
                <w:szCs w:val="20"/>
              </w:rPr>
              <w:t>thanol-fed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E41410">
              <w:rPr>
                <w:rFonts w:ascii="Times New Roman" w:hAnsi="Times New Roman" w:cs="Times New Roman"/>
                <w:sz w:val="20"/>
                <w:szCs w:val="20"/>
              </w:rPr>
              <w:t>control di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41410">
              <w:rPr>
                <w:rFonts w:ascii="Times New Roman" w:hAnsi="Times New Roman" w:cs="Times New Roman"/>
                <w:sz w:val="20"/>
                <w:szCs w:val="20"/>
              </w:rPr>
              <w:t>f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410">
              <w:rPr>
                <w:rFonts w:ascii="Times New Roman" w:hAnsi="Times New Roman" w:cs="Times New Roman"/>
                <w:sz w:val="20"/>
                <w:szCs w:val="20"/>
              </w:rPr>
              <w:t>mice</w:t>
            </w:r>
          </w:p>
          <w:p w14:paraId="26FA020D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263B4D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21EC7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46ED7" w14:textId="31A35A16" w:rsidR="003E2464" w:rsidRPr="00C7551F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43D07CB" w14:textId="0E98104A" w:rsidR="003E2464" w:rsidRPr="00C7551F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yerozy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lliermondii</w:t>
            </w:r>
          </w:p>
        </w:tc>
        <w:tc>
          <w:tcPr>
            <w:tcW w:w="1844" w:type="dxa"/>
            <w:shd w:val="clear" w:color="auto" w:fill="FFFFFF" w:themeFill="background1"/>
          </w:tcPr>
          <w:p w14:paraId="6460E0D8" w14:textId="1895EA3A" w:rsidR="003E2464" w:rsidRPr="00C7551F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mentioned </w:t>
            </w:r>
          </w:p>
        </w:tc>
        <w:tc>
          <w:tcPr>
            <w:tcW w:w="2267" w:type="dxa"/>
            <w:shd w:val="clear" w:color="auto" w:fill="FFFFFF" w:themeFill="background1"/>
          </w:tcPr>
          <w:p w14:paraId="1EE86865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6A0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736A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guilliermondii </w:t>
            </w:r>
            <w:r w:rsidRPr="00682C84">
              <w:rPr>
                <w:rFonts w:ascii="Times New Roman" w:hAnsi="Times New Roman" w:cs="Times New Roman"/>
                <w:sz w:val="20"/>
                <w:szCs w:val="20"/>
              </w:rPr>
              <w:t>aggrav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82C84">
              <w:rPr>
                <w:rFonts w:ascii="Times New Roman" w:hAnsi="Times New Roman" w:cs="Times New Roman"/>
                <w:sz w:val="20"/>
                <w:szCs w:val="20"/>
              </w:rPr>
              <w:t xml:space="preserve"> fat accumulation and inflammatory inju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liver</w:t>
            </w:r>
          </w:p>
          <w:p w14:paraId="739EA019" w14:textId="7C77E711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2770D2EC" w14:textId="1CD58BF1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t fungi-induced hepatic PGE2 </w:t>
            </w:r>
            <w:r w:rsidRPr="007E492A">
              <w:rPr>
                <w:rFonts w:ascii="Times New Roman" w:hAnsi="Times New Roman" w:cs="Times New Roman"/>
                <w:sz w:val="20"/>
                <w:szCs w:val="20"/>
              </w:rPr>
              <w:t>exacerb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7E492A">
              <w:rPr>
                <w:rFonts w:ascii="Times New Roman" w:hAnsi="Times New Roman" w:cs="Times New Roman"/>
                <w:sz w:val="20"/>
                <w:szCs w:val="20"/>
              </w:rPr>
              <w:t>alcoholic hepatic steatosis</w:t>
            </w:r>
          </w:p>
        </w:tc>
        <w:tc>
          <w:tcPr>
            <w:tcW w:w="1560" w:type="dxa"/>
            <w:shd w:val="clear" w:color="auto" w:fill="FFFFFF" w:themeFill="background1"/>
          </w:tcPr>
          <w:p w14:paraId="77AE2615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ture and ITS sequencing</w:t>
            </w:r>
          </w:p>
          <w:p w14:paraId="36F37F57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F2BD8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87AAE" w14:textId="5FC5F706" w:rsidR="003E2464" w:rsidRPr="00C7551F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F954E97" w14:textId="3D5FBE5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nshan Sun, et al.[</w:t>
            </w:r>
            <w:r w:rsidR="006C4F2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B6BB889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CCF9C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741FA" w14:textId="5B72920F" w:rsidR="003E2464" w:rsidRPr="00C7551F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464" w:rsidRPr="00771999" w14:paraId="7A85E9E0" w14:textId="77777777" w:rsidTr="003A6A3C">
        <w:trPr>
          <w:trHeight w:val="1883"/>
          <w:jc w:val="center"/>
        </w:trPr>
        <w:tc>
          <w:tcPr>
            <w:tcW w:w="1134" w:type="dxa"/>
            <w:vMerge/>
            <w:vAlign w:val="center"/>
          </w:tcPr>
          <w:p w14:paraId="49BFA018" w14:textId="77777777" w:rsidR="003E2464" w:rsidRPr="006806B6" w:rsidRDefault="003E2464" w:rsidP="003E24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576D9208" w14:textId="446190D8" w:rsidR="003E2464" w:rsidRPr="00E41410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1410">
              <w:rPr>
                <w:rFonts w:ascii="Times New Roman" w:hAnsi="Times New Roman" w:cs="Times New Roman"/>
                <w:sz w:val="20"/>
                <w:szCs w:val="20"/>
              </w:rPr>
              <w:t>thanol-fed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healthy mice</w:t>
            </w:r>
          </w:p>
        </w:tc>
        <w:tc>
          <w:tcPr>
            <w:tcW w:w="1984" w:type="dxa"/>
            <w:shd w:val="clear" w:color="auto" w:fill="E7E6E6" w:themeFill="background2"/>
          </w:tcPr>
          <w:p w14:paraId="21882A87" w14:textId="7AB59A5B" w:rsidR="003E2464" w:rsidRPr="00E41410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ta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_f_Debary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eta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gal_sp</w:t>
            </w:r>
          </w:p>
        </w:tc>
        <w:tc>
          <w:tcPr>
            <w:tcW w:w="1844" w:type="dxa"/>
            <w:shd w:val="clear" w:color="auto" w:fill="E7E6E6" w:themeFill="background2"/>
          </w:tcPr>
          <w:p w14:paraId="7FD44CEA" w14:textId="0A05FCDB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267" w:type="dxa"/>
            <w:shd w:val="clear" w:color="auto" w:fill="E7E6E6" w:themeFill="background2"/>
          </w:tcPr>
          <w:p w14:paraId="0E979EFA" w14:textId="46FFBD77" w:rsidR="003E2464" w:rsidRDefault="00234D7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984" w:type="dxa"/>
            <w:shd w:val="clear" w:color="auto" w:fill="E7E6E6" w:themeFill="background2"/>
          </w:tcPr>
          <w:p w14:paraId="69BA9AEF" w14:textId="325CF26C" w:rsidR="003E2464" w:rsidRPr="004C65D9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65D9">
              <w:rPr>
                <w:rFonts w:ascii="Times New Roman" w:hAnsi="Times New Roman" w:cs="Times New Roman"/>
                <w:sz w:val="20"/>
                <w:szCs w:val="20"/>
              </w:rPr>
              <w:t>Dectin-1/IL-1β signaling pathw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C75C65">
              <w:rPr>
                <w:rFonts w:ascii="Times New Roman" w:hAnsi="Times New Roman" w:cs="Times New Roman"/>
                <w:sz w:val="20"/>
                <w:szCs w:val="20"/>
              </w:rPr>
              <w:t>the canonical NLR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ASC/pro-caspase-1 signaling </w:t>
            </w:r>
            <w:r w:rsidRPr="00C75C6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560" w:type="dxa"/>
            <w:shd w:val="clear" w:color="auto" w:fill="E7E6E6" w:themeFill="background2"/>
          </w:tcPr>
          <w:p w14:paraId="36D6B2EB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ITS sequencing</w:t>
            </w:r>
          </w:p>
        </w:tc>
        <w:tc>
          <w:tcPr>
            <w:tcW w:w="1559" w:type="dxa"/>
            <w:shd w:val="clear" w:color="auto" w:fill="E7E6E6" w:themeFill="background2"/>
          </w:tcPr>
          <w:p w14:paraId="42EDBB19" w14:textId="3961FD53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di Wu, et al. [</w:t>
            </w:r>
            <w:r w:rsidR="006C4F2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52F7F75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96904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EC388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FDC4D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AB105" w14:textId="3A15D63F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464" w:rsidRPr="00771999" w14:paraId="600A8479" w14:textId="77777777" w:rsidTr="003A6A3C">
        <w:trPr>
          <w:trHeight w:val="4020"/>
          <w:jc w:val="center"/>
        </w:trPr>
        <w:tc>
          <w:tcPr>
            <w:tcW w:w="1134" w:type="dxa"/>
            <w:vMerge/>
            <w:vAlign w:val="center"/>
          </w:tcPr>
          <w:p w14:paraId="20033F7B" w14:textId="77777777" w:rsidR="003E2464" w:rsidRPr="006806B6" w:rsidRDefault="003E2464" w:rsidP="003E24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FFFFFF" w:themeFill="background1"/>
          </w:tcPr>
          <w:p w14:paraId="2A125B44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lcoholic hepatiti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1) vs. control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EA338C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lcoholic hepatiti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1) 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cohol use disor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42)</w:t>
            </w:r>
          </w:p>
          <w:p w14:paraId="0D4A7583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77B41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A9F37" w14:textId="41555AC3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de type </w:t>
            </w:r>
            <w:r w:rsidRPr="00736A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ed mice vs. PBS treated mice (both ethanol feeding)</w:t>
            </w:r>
          </w:p>
          <w:p w14:paraId="76C70476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E1-deletion </w:t>
            </w:r>
            <w:r w:rsidRPr="00736A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albica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ed mice vs. Wide type </w:t>
            </w:r>
            <w:r w:rsidRPr="00736A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ed mice</w:t>
            </w:r>
          </w:p>
          <w:p w14:paraId="37A72694" w14:textId="3A775037" w:rsidR="003E2464" w:rsidRPr="001F382E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A7EF3FC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 albic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CE1-positive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albica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 more abundant in the AH group)</w:t>
            </w:r>
          </w:p>
          <w:p w14:paraId="40542481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FCDE4" w14:textId="454ABFEB" w:rsidR="003E2464" w:rsidRPr="00445E0B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844" w:type="dxa"/>
            <w:shd w:val="clear" w:color="auto" w:fill="FFFFFF" w:themeFill="background1"/>
          </w:tcPr>
          <w:p w14:paraId="10AF4693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  <w:p w14:paraId="5B631280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EB076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496F1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AF2AA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6ED7B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0A5A4E" w14:textId="3F817E5F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267" w:type="dxa"/>
            <w:shd w:val="clear" w:color="auto" w:fill="FFFFFF" w:themeFill="background1"/>
          </w:tcPr>
          <w:p w14:paraId="79CBD3B0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AFF3F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E67CAD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AA2EC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89B79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43847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FBCAE" w14:textId="5DB5C625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E1-positive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ndida albicans</w:t>
            </w:r>
            <w:r w:rsidRPr="00B57C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coding </w:t>
            </w:r>
            <w:r w:rsidRPr="00B57CA8">
              <w:rPr>
                <w:rFonts w:ascii="Times New Roman" w:hAnsi="Times New Roman" w:cs="Times New Roman"/>
                <w:sz w:val="20"/>
                <w:szCs w:val="20"/>
              </w:rPr>
              <w:t xml:space="preserve">Candidalysin exacerbates ethanol-induced liv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jury,</w:t>
            </w:r>
            <w:r>
              <w:t xml:space="preserve"> </w:t>
            </w:r>
            <w:r w:rsidRPr="00A7119F">
              <w:rPr>
                <w:rFonts w:ascii="Times New Roman" w:hAnsi="Times New Roman" w:cs="Times New Roman"/>
                <w:sz w:val="20"/>
                <w:szCs w:val="20"/>
              </w:rPr>
              <w:t>steatosis and inflammation</w:t>
            </w:r>
          </w:p>
          <w:p w14:paraId="543717D5" w14:textId="12614016" w:rsidR="003E2464" w:rsidRPr="0001390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0F18ACC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E9A23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13D05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CD3CF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71C37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FC1A72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A3ABE" w14:textId="73EF1BF0" w:rsidR="003E2464" w:rsidRPr="004C65D9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pendent of dectin-1 signaling pathway</w:t>
            </w:r>
          </w:p>
        </w:tc>
        <w:tc>
          <w:tcPr>
            <w:tcW w:w="1560" w:type="dxa"/>
            <w:shd w:val="clear" w:color="auto" w:fill="FFFFFF" w:themeFill="background1"/>
          </w:tcPr>
          <w:p w14:paraId="1DE5F5B7" w14:textId="07F87E08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ture;</w:t>
            </w:r>
          </w:p>
          <w:p w14:paraId="6307AF4D" w14:textId="423EB53C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;</w:t>
            </w:r>
          </w:p>
          <w:p w14:paraId="5CB0DC18" w14:textId="7ABB83A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ITS sequencing</w:t>
            </w:r>
          </w:p>
          <w:p w14:paraId="17CC683D" w14:textId="7C8A3219" w:rsidR="003E2464" w:rsidRPr="00C7551F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7C79E24" w14:textId="36FA5B0B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ikuan Chu, et al. [</w:t>
            </w:r>
            <w:r w:rsidR="006C4F2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E2464" w:rsidRPr="00771999" w14:paraId="2F0FA46C" w14:textId="77777777" w:rsidTr="003A6A3C">
        <w:trPr>
          <w:trHeight w:val="355"/>
          <w:jc w:val="center"/>
        </w:trPr>
        <w:tc>
          <w:tcPr>
            <w:tcW w:w="1134" w:type="dxa"/>
            <w:vMerge/>
            <w:vAlign w:val="center"/>
          </w:tcPr>
          <w:p w14:paraId="0F5CCF12" w14:textId="77777777" w:rsidR="003E2464" w:rsidRPr="006806B6" w:rsidRDefault="003E2464" w:rsidP="003E24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1A7C4734" w14:textId="3DAAD2A5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ohol use disorder (n=66) vs. controls (n=18)</w:t>
            </w:r>
          </w:p>
          <w:p w14:paraId="01DD85B6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35598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80A141" w14:textId="2A5F4DAB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6A908922" w14:textId="31671ED7" w:rsidR="003E2464" w:rsidRPr="00223A57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andi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specially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 albicans</w:t>
            </w:r>
            <w:r w:rsidRPr="00F06F7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andida zeylanoi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baryomy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h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uyveromy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23A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satchenkia</w:t>
            </w:r>
          </w:p>
          <w:p w14:paraId="37EB2200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731E6" w14:textId="45E9DDB4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E7E6E6" w:themeFill="background2"/>
          </w:tcPr>
          <w:p w14:paraId="33781FC8" w14:textId="1489CB60" w:rsidR="003E2464" w:rsidRPr="00D757B0" w:rsidRDefault="003E2464" w:rsidP="003E246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5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Aspergillus</w:t>
            </w:r>
          </w:p>
          <w:p w14:paraId="0AE2DF48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0224FC" w14:textId="2268005E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7E6E6" w:themeFill="background2"/>
          </w:tcPr>
          <w:p w14:paraId="5751CEFB" w14:textId="033EBCA6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t mentioned </w:t>
            </w:r>
          </w:p>
        </w:tc>
        <w:tc>
          <w:tcPr>
            <w:tcW w:w="1984" w:type="dxa"/>
            <w:shd w:val="clear" w:color="auto" w:fill="E7E6E6" w:themeFill="background2"/>
          </w:tcPr>
          <w:p w14:paraId="787E61B3" w14:textId="18D7D60B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mentioned </w:t>
            </w:r>
          </w:p>
        </w:tc>
        <w:tc>
          <w:tcPr>
            <w:tcW w:w="1560" w:type="dxa"/>
            <w:shd w:val="clear" w:color="auto" w:fill="E7E6E6" w:themeFill="background2"/>
          </w:tcPr>
          <w:p w14:paraId="0BB77456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ITS sequencing</w:t>
            </w:r>
          </w:p>
          <w:p w14:paraId="23770D29" w14:textId="77777777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9409E8F" w14:textId="249043AD" w:rsidR="003E2464" w:rsidRDefault="003E2464" w:rsidP="003E2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5621">
              <w:rPr>
                <w:rFonts w:ascii="Times New Roman" w:hAnsi="Times New Roman" w:cs="Times New Roman"/>
                <w:sz w:val="20"/>
                <w:szCs w:val="20"/>
              </w:rPr>
              <w:t>Phillipp Hartman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.[</w:t>
            </w:r>
            <w:r w:rsidR="006C4F2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3E9A690B" w14:textId="04019CE5" w:rsidR="008C49E5" w:rsidRPr="00517DD0" w:rsidRDefault="00517DD0" w:rsidP="002C741D">
      <w:pPr>
        <w:rPr>
          <w:rFonts w:ascii="Times New Roman" w:hAnsi="Times New Roman" w:cs="Times New Roman"/>
          <w:sz w:val="22"/>
        </w:rPr>
      </w:pPr>
      <w:r w:rsidRPr="00517DD0">
        <w:rPr>
          <w:rFonts w:ascii="Times New Roman" w:hAnsi="Times New Roman" w:cs="Times New Roman"/>
          <w:sz w:val="22"/>
        </w:rPr>
        <w:lastRenderedPageBreak/>
        <w:t xml:space="preserve">AH, alcohol-associated hepatitis; </w:t>
      </w:r>
      <w:r w:rsidR="00534923" w:rsidRPr="00517DD0">
        <w:rPr>
          <w:rFonts w:ascii="Times New Roman" w:hAnsi="Times New Roman" w:cs="Times New Roman"/>
          <w:sz w:val="22"/>
        </w:rPr>
        <w:t>ALD</w:t>
      </w:r>
      <w:r w:rsidRPr="00517DD0">
        <w:rPr>
          <w:rFonts w:ascii="Times New Roman" w:hAnsi="Times New Roman" w:cs="Times New Roman"/>
          <w:sz w:val="22"/>
        </w:rPr>
        <w:t>, alcohol-associated liver disease;</w:t>
      </w:r>
      <w:r w:rsidR="005606BC" w:rsidRPr="005606BC">
        <w:rPr>
          <w:rFonts w:ascii="Times New Roman" w:hAnsi="Times New Roman" w:cs="Times New Roman"/>
          <w:sz w:val="22"/>
        </w:rPr>
        <w:t xml:space="preserve"> </w:t>
      </w:r>
      <w:r w:rsidR="005606BC" w:rsidRPr="00517DD0">
        <w:rPr>
          <w:rFonts w:ascii="Times New Roman" w:hAnsi="Times New Roman" w:cs="Times New Roman"/>
          <w:sz w:val="22"/>
        </w:rPr>
        <w:t>ASC</w:t>
      </w:r>
      <w:r w:rsidR="005606BC">
        <w:rPr>
          <w:rFonts w:ascii="Times New Roman" w:hAnsi="Times New Roman" w:cs="Times New Roman"/>
          <w:sz w:val="22"/>
        </w:rPr>
        <w:t>,</w:t>
      </w:r>
      <w:r w:rsidR="005606BC" w:rsidRPr="005606B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606BC" w:rsidRPr="005606BC">
        <w:rPr>
          <w:rFonts w:ascii="Times New Roman" w:hAnsi="Times New Roman" w:cs="Times New Roman"/>
          <w:sz w:val="22"/>
        </w:rPr>
        <w:t>apoptosis-associated speck-like protein containing a CARD;</w:t>
      </w:r>
      <w:r w:rsidR="005606BC" w:rsidRPr="00517DD0">
        <w:rPr>
          <w:rFonts w:ascii="Times New Roman" w:hAnsi="Times New Roman" w:cs="Times New Roman"/>
          <w:sz w:val="22"/>
        </w:rPr>
        <w:t xml:space="preserve"> ECE1</w:t>
      </w:r>
      <w:r w:rsidR="005606BC">
        <w:rPr>
          <w:rFonts w:ascii="Times New Roman" w:hAnsi="Times New Roman" w:cs="Times New Roman"/>
          <w:sz w:val="22"/>
        </w:rPr>
        <w:t xml:space="preserve">, </w:t>
      </w:r>
      <w:r w:rsidR="005606BC" w:rsidRPr="005606BC">
        <w:rPr>
          <w:rFonts w:ascii="Times New Roman" w:hAnsi="Times New Roman" w:cs="Times New Roman"/>
          <w:sz w:val="22"/>
        </w:rPr>
        <w:t>the extent of cell elongation 1</w:t>
      </w:r>
      <w:r w:rsidR="005606BC">
        <w:rPr>
          <w:rFonts w:ascii="Times New Roman" w:hAnsi="Times New Roman" w:cs="Times New Roman"/>
          <w:sz w:val="22"/>
        </w:rPr>
        <w:t xml:space="preserve">; </w:t>
      </w:r>
      <w:r w:rsidR="005606BC" w:rsidRPr="00517DD0">
        <w:rPr>
          <w:rFonts w:ascii="Times New Roman" w:hAnsi="Times New Roman" w:cs="Times New Roman"/>
          <w:sz w:val="22"/>
        </w:rPr>
        <w:t>CLEC7A,</w:t>
      </w:r>
      <w:r w:rsidR="005606BC" w:rsidRPr="005606B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606BC" w:rsidRPr="005606BC">
        <w:rPr>
          <w:rFonts w:ascii="Times New Roman" w:hAnsi="Times New Roman" w:cs="Times New Roman"/>
          <w:sz w:val="22"/>
        </w:rPr>
        <w:t>C-type lectin domain family 7 member A;</w:t>
      </w:r>
      <w:r w:rsidR="005606BC" w:rsidRPr="00517DD0">
        <w:rPr>
          <w:rFonts w:ascii="Times New Roman" w:hAnsi="Times New Roman" w:cs="Times New Roman"/>
          <w:sz w:val="22"/>
        </w:rPr>
        <w:t xml:space="preserve"> </w:t>
      </w:r>
      <w:r w:rsidR="00534923" w:rsidRPr="00517DD0">
        <w:rPr>
          <w:rFonts w:ascii="Times New Roman" w:hAnsi="Times New Roman" w:cs="Times New Roman" w:hint="eastAsia"/>
          <w:sz w:val="22"/>
        </w:rPr>
        <w:t>I</w:t>
      </w:r>
      <w:r w:rsidR="00534923" w:rsidRPr="00517DD0">
        <w:rPr>
          <w:rFonts w:ascii="Times New Roman" w:hAnsi="Times New Roman" w:cs="Times New Roman"/>
          <w:sz w:val="22"/>
        </w:rPr>
        <w:t>TS,</w:t>
      </w:r>
      <w:r w:rsidR="005606BC" w:rsidRPr="005606BC">
        <w:t xml:space="preserve"> </w:t>
      </w:r>
      <w:r w:rsidR="005606BC" w:rsidRPr="005606BC">
        <w:rPr>
          <w:rFonts w:ascii="Times New Roman" w:hAnsi="Times New Roman" w:cs="Times New Roman"/>
          <w:sz w:val="22"/>
        </w:rPr>
        <w:t>internal transcribed spacer regions</w:t>
      </w:r>
      <w:r w:rsidR="005606BC">
        <w:rPr>
          <w:rFonts w:ascii="Times New Roman" w:hAnsi="Times New Roman" w:cs="Times New Roman"/>
          <w:sz w:val="22"/>
        </w:rPr>
        <w:t xml:space="preserve">; </w:t>
      </w:r>
      <w:r w:rsidR="00534923" w:rsidRPr="00517DD0">
        <w:rPr>
          <w:rFonts w:ascii="Times New Roman" w:hAnsi="Times New Roman" w:cs="Times New Roman"/>
          <w:sz w:val="22"/>
        </w:rPr>
        <w:t xml:space="preserve">qPCR, </w:t>
      </w:r>
      <w:r w:rsidR="005606BC" w:rsidRPr="005606BC">
        <w:rPr>
          <w:rFonts w:ascii="Times New Roman" w:hAnsi="Times New Roman" w:cs="Times New Roman"/>
          <w:sz w:val="22"/>
        </w:rPr>
        <w:t>quantitative polymerase chain reaction</w:t>
      </w:r>
      <w:r w:rsidR="005606BC">
        <w:rPr>
          <w:rFonts w:ascii="Times New Roman" w:hAnsi="Times New Roman" w:cs="Times New Roman"/>
          <w:sz w:val="22"/>
        </w:rPr>
        <w:t xml:space="preserve">; </w:t>
      </w:r>
      <w:r w:rsidR="00534923" w:rsidRPr="00517DD0">
        <w:rPr>
          <w:rFonts w:ascii="Times New Roman" w:hAnsi="Times New Roman" w:cs="Times New Roman"/>
          <w:sz w:val="22"/>
        </w:rPr>
        <w:t>PGE2</w:t>
      </w:r>
      <w:r w:rsidR="00556644" w:rsidRPr="00517DD0">
        <w:rPr>
          <w:rFonts w:ascii="Times New Roman" w:hAnsi="Times New Roman" w:cs="Times New Roman"/>
          <w:sz w:val="22"/>
        </w:rPr>
        <w:t>,</w:t>
      </w:r>
      <w:r w:rsidR="005606BC">
        <w:rPr>
          <w:rFonts w:ascii="Times New Roman" w:hAnsi="Times New Roman" w:cs="Times New Roman"/>
          <w:sz w:val="22"/>
        </w:rPr>
        <w:t xml:space="preserve"> </w:t>
      </w:r>
      <w:r w:rsidR="005606BC" w:rsidRPr="005606BC">
        <w:rPr>
          <w:rFonts w:ascii="Times New Roman" w:hAnsi="Times New Roman" w:cs="Times New Roman"/>
          <w:sz w:val="22"/>
        </w:rPr>
        <w:t>prostaglandin E2;</w:t>
      </w:r>
      <w:r w:rsidR="005606BC">
        <w:rPr>
          <w:rFonts w:ascii="Times New Roman" w:hAnsi="Times New Roman" w:cs="Times New Roman"/>
          <w:sz w:val="22"/>
        </w:rPr>
        <w:t xml:space="preserve"> </w:t>
      </w:r>
      <w:r w:rsidR="00556644" w:rsidRPr="00517DD0">
        <w:rPr>
          <w:rFonts w:ascii="Times New Roman" w:hAnsi="Times New Roman" w:cs="Times New Roman"/>
          <w:sz w:val="22"/>
        </w:rPr>
        <w:t>NLRP3,</w:t>
      </w:r>
      <w:r w:rsidR="005606BC" w:rsidRPr="005606B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606BC" w:rsidRPr="005606BC">
        <w:rPr>
          <w:rFonts w:ascii="Times New Roman" w:hAnsi="Times New Roman" w:cs="Times New Roman"/>
          <w:sz w:val="22"/>
        </w:rPr>
        <w:t>NOD-like receptor family pyrin domain containing 3</w:t>
      </w:r>
      <w:r w:rsidR="00294A84" w:rsidRPr="00517DD0">
        <w:rPr>
          <w:rFonts w:ascii="Times New Roman" w:hAnsi="Times New Roman" w:cs="Times New Roman"/>
          <w:sz w:val="22"/>
        </w:rPr>
        <w:t xml:space="preserve"> </w:t>
      </w:r>
    </w:p>
    <w:p w14:paraId="143A7559" w14:textId="77777777" w:rsidR="008C49E5" w:rsidRDefault="008C49E5" w:rsidP="002C74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CAA707" w14:textId="77777777" w:rsidR="008C49E5" w:rsidRDefault="008C49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978B53" w14:textId="04A7039F" w:rsidR="002C741D" w:rsidRPr="006806B6" w:rsidRDefault="002C741D" w:rsidP="002C741D">
      <w:pPr>
        <w:rPr>
          <w:rFonts w:ascii="Times New Roman" w:hAnsi="Times New Roman" w:cs="Times New Roman"/>
          <w:sz w:val="24"/>
          <w:szCs w:val="24"/>
        </w:rPr>
      </w:pPr>
      <w:r w:rsidRPr="006806B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06B6">
        <w:rPr>
          <w:rFonts w:ascii="Times New Roman" w:hAnsi="Times New Roman" w:cs="Times New Roman"/>
          <w:sz w:val="24"/>
          <w:szCs w:val="24"/>
        </w:rPr>
        <w:t xml:space="preserve"> The research of</w:t>
      </w:r>
      <w:r>
        <w:rPr>
          <w:rFonts w:ascii="Times New Roman" w:hAnsi="Times New Roman" w:cs="Times New Roman"/>
          <w:sz w:val="24"/>
          <w:szCs w:val="24"/>
        </w:rPr>
        <w:t xml:space="preserve"> gut virome and archaeome</w:t>
      </w:r>
      <w:r w:rsidRPr="006806B6">
        <w:rPr>
          <w:rFonts w:ascii="Times New Roman" w:hAnsi="Times New Roman" w:cs="Times New Roman"/>
          <w:sz w:val="24"/>
          <w:szCs w:val="24"/>
        </w:rPr>
        <w:t xml:space="preserve"> in alcohol-associated disease</w:t>
      </w:r>
    </w:p>
    <w:tbl>
      <w:tblPr>
        <w:tblW w:w="1502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2694"/>
        <w:gridCol w:w="1984"/>
        <w:gridCol w:w="1844"/>
        <w:gridCol w:w="2267"/>
        <w:gridCol w:w="1984"/>
        <w:gridCol w:w="1560"/>
        <w:gridCol w:w="1559"/>
      </w:tblGrid>
      <w:tr w:rsidR="002A7B24" w:rsidRPr="00D46768" w14:paraId="2A2C56E6" w14:textId="77777777" w:rsidTr="003E2295">
        <w:trPr>
          <w:trHeight w:val="466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2E8B5223" w14:textId="77777777" w:rsidR="002A7B24" w:rsidRPr="00D46768" w:rsidRDefault="002A7B24" w:rsidP="003E2295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D46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ies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14:paraId="31DAD7FD" w14:textId="77777777" w:rsidR="002A7B24" w:rsidRPr="00D46768" w:rsidRDefault="002A7B24" w:rsidP="003E22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</w:tcBorders>
            <w:vAlign w:val="center"/>
          </w:tcPr>
          <w:p w14:paraId="339CE57E" w14:textId="77777777" w:rsidR="002A7B24" w:rsidRPr="00D46768" w:rsidRDefault="002A7B24" w:rsidP="003E22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of gut microbiota</w:t>
            </w:r>
          </w:p>
        </w:tc>
        <w:tc>
          <w:tcPr>
            <w:tcW w:w="2267" w:type="dxa"/>
            <w:vMerge w:val="restart"/>
            <w:tcBorders>
              <w:top w:val="single" w:sz="12" w:space="0" w:color="auto"/>
            </w:tcBorders>
            <w:vAlign w:val="center"/>
          </w:tcPr>
          <w:p w14:paraId="251CF1C9" w14:textId="77777777" w:rsidR="002A7B24" w:rsidRPr="00D46768" w:rsidRDefault="002A7B24" w:rsidP="003E2295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s on ALD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62746BC8" w14:textId="77777777" w:rsidR="002A7B24" w:rsidRPr="00D46768" w:rsidRDefault="002A7B24" w:rsidP="003E229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pathway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2757C79A" w14:textId="77777777" w:rsidR="002A7B24" w:rsidRPr="00D46768" w:rsidRDefault="002A7B24" w:rsidP="003E2295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bottom"/>
          </w:tcPr>
          <w:p w14:paraId="6D9120A8" w14:textId="77777777" w:rsidR="002A7B24" w:rsidRPr="00D46768" w:rsidRDefault="002A7B24" w:rsidP="003E229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  <w:p w14:paraId="739EB255" w14:textId="77777777" w:rsidR="002A7B24" w:rsidRPr="00D46768" w:rsidRDefault="002A7B24" w:rsidP="003E229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7B24" w:rsidRPr="006806B6" w14:paraId="5B4D794C" w14:textId="77777777" w:rsidTr="003A6A3C">
        <w:trPr>
          <w:trHeight w:val="491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020E7E50" w14:textId="77777777" w:rsidR="002A7B24" w:rsidRPr="006806B6" w:rsidRDefault="002A7B24" w:rsidP="003E2295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</w:tcPr>
          <w:p w14:paraId="011084DB" w14:textId="77777777" w:rsidR="002A7B24" w:rsidRPr="006806B6" w:rsidRDefault="002A7B24" w:rsidP="003E22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1C5651A" w14:textId="77777777" w:rsidR="002A7B24" w:rsidRPr="006806B6" w:rsidRDefault="002A7B24" w:rsidP="003E22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3CC49957" w14:textId="77777777" w:rsidR="002A7B24" w:rsidRPr="006806B6" w:rsidRDefault="002A7B24" w:rsidP="003E229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</w:t>
            </w:r>
          </w:p>
        </w:tc>
        <w:tc>
          <w:tcPr>
            <w:tcW w:w="2267" w:type="dxa"/>
            <w:vMerge/>
            <w:tcBorders>
              <w:bottom w:val="single" w:sz="12" w:space="0" w:color="auto"/>
            </w:tcBorders>
          </w:tcPr>
          <w:p w14:paraId="5D3B71D9" w14:textId="77777777" w:rsidR="002A7B24" w:rsidRPr="006806B6" w:rsidRDefault="002A7B24" w:rsidP="003E2295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vAlign w:val="center"/>
          </w:tcPr>
          <w:p w14:paraId="4C8B8A77" w14:textId="77777777" w:rsidR="002A7B24" w:rsidRPr="006806B6" w:rsidRDefault="002A7B24" w:rsidP="003E2295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204BE201" w14:textId="77777777" w:rsidR="002A7B24" w:rsidRPr="006806B6" w:rsidRDefault="002A7B24" w:rsidP="003E2295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1A2A13FC" w14:textId="77777777" w:rsidR="002A7B24" w:rsidRPr="006806B6" w:rsidRDefault="002A7B24" w:rsidP="003E2295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A3C" w:rsidRPr="006806B6" w14:paraId="23F62044" w14:textId="77777777" w:rsidTr="003A6A3C">
        <w:trPr>
          <w:trHeight w:val="491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3D81957F" w14:textId="48C7AC11" w:rsidR="003A6A3C" w:rsidRPr="006806B6" w:rsidRDefault="003A6A3C" w:rsidP="002A7B24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es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2F20F6EC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lcoholic hepatitis (n=89) vs. healthy individuals (n=17)</w:t>
            </w:r>
          </w:p>
          <w:p w14:paraId="1EAD810C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C5D83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C2E41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727EA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3191A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6D3DF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AF6E7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ED8D5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0EE5F" w14:textId="77777777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9811FD8" w14:textId="77777777" w:rsidR="003A6A3C" w:rsidRPr="00C7551F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phages including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-,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-,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i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phages; mammalian viruses like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oviridae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esviridae</w:t>
            </w:r>
          </w:p>
          <w:p w14:paraId="4ED5860E" w14:textId="77777777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69AF91B6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k1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phoviridae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F75D0DB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DA1DF4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BDC8E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8EEEE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2F4E9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3A36F4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4B53A" w14:textId="77777777" w:rsidR="003A6A3C" w:rsidRPr="006806B6" w:rsidRDefault="003A6A3C" w:rsidP="002A7B24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12" w:space="0" w:color="auto"/>
            </w:tcBorders>
          </w:tcPr>
          <w:p w14:paraId="2E2972B9" w14:textId="1C5B2435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esviridae</w:t>
            </w:r>
            <w:r w:rsidRPr="009875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226A">
              <w:rPr>
                <w:rFonts w:ascii="Times New Roman" w:hAnsi="Times New Roman" w:cs="Times New Roman"/>
                <w:sz w:val="20"/>
                <w:szCs w:val="20"/>
              </w:rPr>
              <w:t>might contribute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AA226A">
              <w:rPr>
                <w:rFonts w:ascii="Times New Roman" w:hAnsi="Times New Roman" w:cs="Times New Roman"/>
                <w:sz w:val="20"/>
                <w:szCs w:val="20"/>
              </w:rPr>
              <w:t xml:space="preserve"> develop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H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722F867" w14:textId="6F88B881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B1B0FFE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metagenomic sequencing and real-time qPCR</w:t>
            </w:r>
          </w:p>
          <w:p w14:paraId="0841691B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9DE97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D2006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23F80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AE99E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811D40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A04F0C" w14:textId="77777777" w:rsidR="003A6A3C" w:rsidRPr="006806B6" w:rsidRDefault="003A6A3C" w:rsidP="002A7B24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74C0BB2" w14:textId="24EAAB6B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Lu Jiang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C4F2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B6997C9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0D7FB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A897B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91097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E7A0E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3D0EAE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8E767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23980" w14:textId="77777777" w:rsidR="003A6A3C" w:rsidRDefault="003A6A3C" w:rsidP="002A7B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057214" w14:textId="77777777" w:rsidR="003A6A3C" w:rsidRPr="006806B6" w:rsidRDefault="003A6A3C" w:rsidP="002A7B24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A3C" w:rsidRPr="006806B6" w14:paraId="6AC92790" w14:textId="77777777" w:rsidTr="002C72C6">
        <w:trPr>
          <w:trHeight w:val="491"/>
          <w:jc w:val="center"/>
        </w:trPr>
        <w:tc>
          <w:tcPr>
            <w:tcW w:w="1134" w:type="dxa"/>
            <w:vMerge/>
            <w:vAlign w:val="center"/>
          </w:tcPr>
          <w:p w14:paraId="3EB4DA18" w14:textId="77777777" w:rsidR="003A6A3C" w:rsidRPr="006806B6" w:rsidRDefault="003A6A3C" w:rsidP="003A6A3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3B1F96B2" w14:textId="2AE4D099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ce treated with phages that target cytolytic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</w:t>
            </w:r>
            <w:r w:rsidRPr="00E463C1">
              <w:rPr>
                <w:i/>
                <w:iCs/>
              </w:rPr>
              <w:t xml:space="preserve">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 controls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5E50B8C" w14:textId="2723430B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844" w:type="dxa"/>
            <w:shd w:val="clear" w:color="auto" w:fill="D0CECE" w:themeFill="background2" w:themeFillShade="E6"/>
          </w:tcPr>
          <w:p w14:paraId="7EF8CE60" w14:textId="0ECFBF16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267" w:type="dxa"/>
            <w:shd w:val="clear" w:color="auto" w:fill="D0CECE" w:themeFill="background2" w:themeFillShade="E6"/>
          </w:tcPr>
          <w:p w14:paraId="2A1234E2" w14:textId="52E26A69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FBE">
              <w:rPr>
                <w:rFonts w:ascii="Times New Roman" w:hAnsi="Times New Roman" w:cs="Times New Roman"/>
                <w:sz w:val="20"/>
                <w:szCs w:val="20"/>
              </w:rPr>
              <w:t xml:space="preserve">The phages against cytolytic </w:t>
            </w:r>
            <w:r w:rsidRPr="00E46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C65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eviated </w:t>
            </w:r>
            <w:r w:rsidRPr="00C65FBE">
              <w:rPr>
                <w:rFonts w:ascii="Times New Roman" w:hAnsi="Times New Roman" w:cs="Times New Roman"/>
                <w:sz w:val="20"/>
                <w:szCs w:val="20"/>
              </w:rPr>
              <w:t>ethanol-induced liver injury and steatosis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17838D42" w14:textId="5319198E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2CCED792" w14:textId="04F64D82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05A">
              <w:rPr>
                <w:rFonts w:ascii="Times New Roman" w:hAnsi="Times New Roman" w:cs="Times New Roman"/>
                <w:sz w:val="20"/>
                <w:szCs w:val="20"/>
              </w:rPr>
              <w:t>Bacteriophages isolation and ampl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w</w:t>
            </w:r>
            <w:r w:rsidRPr="00FC605A">
              <w:rPr>
                <w:rFonts w:ascii="Times New Roman" w:hAnsi="Times New Roman" w:cs="Times New Roman"/>
                <w:sz w:val="20"/>
                <w:szCs w:val="20"/>
              </w:rPr>
              <w:t xml:space="preserve">hole-genome sequencing 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630D788" w14:textId="35A86F39" w:rsidR="003A6A3C" w:rsidRPr="006806B6" w:rsidRDefault="003A6A3C" w:rsidP="002A7B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Duan, et al. [</w:t>
            </w:r>
            <w:r w:rsidR="003A3E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1A3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40420" w:rsidRPr="006806B6" w14:paraId="37F83D49" w14:textId="77777777" w:rsidTr="002C72C6">
        <w:trPr>
          <w:trHeight w:val="491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825370" w14:textId="1485F4E2" w:rsidR="00840420" w:rsidRPr="006806B6" w:rsidRDefault="00840420" w:rsidP="008404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haea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6C7E7F3" w14:textId="72103EA4" w:rsidR="00840420" w:rsidRPr="006806B6" w:rsidRDefault="00840420" w:rsidP="008404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Controls (n=9), patients with alcohol use disorder (n=41) and alcoholic hepatitis (n=81)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4AE24259" w14:textId="68B75EFD" w:rsidR="00840420" w:rsidRPr="006806B6" w:rsidRDefault="00840420" w:rsidP="0084042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The percentage of archaea in the three groups are 0.6%, 0.3% and 0.0% respectively; The exa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ra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not mentioned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65183F73" w14:textId="56E40065" w:rsidR="00840420" w:rsidRPr="006806B6" w:rsidRDefault="00840420" w:rsidP="008404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4706ED" w14:textId="03EFF664" w:rsidR="00840420" w:rsidRPr="006806B6" w:rsidRDefault="00840420" w:rsidP="008404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E19E5F" w14:textId="5B573578" w:rsidR="00840420" w:rsidRPr="006806B6" w:rsidRDefault="00840420" w:rsidP="0084042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16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rRNA sequencing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85681F" w14:textId="6C48B8D1" w:rsidR="00840420" w:rsidRPr="006806B6" w:rsidRDefault="00840420" w:rsidP="008404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Bei Gao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A3E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411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C7551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4E691D20" w14:textId="77777777" w:rsidR="00AC6E60" w:rsidRPr="002C741D" w:rsidRDefault="00AC6E60" w:rsidP="004A52CD"/>
    <w:sectPr w:rsidR="00AC6E60" w:rsidRPr="002C741D" w:rsidSect="00524571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2239D" w14:textId="77777777" w:rsidR="003A1AF5" w:rsidRDefault="003A1AF5" w:rsidP="00CB19CA">
      <w:r>
        <w:separator/>
      </w:r>
    </w:p>
  </w:endnote>
  <w:endnote w:type="continuationSeparator" w:id="0">
    <w:p w14:paraId="4A749BCB" w14:textId="77777777" w:rsidR="003A1AF5" w:rsidRDefault="003A1AF5" w:rsidP="00CB1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B0026" w14:textId="77777777" w:rsidR="003A1AF5" w:rsidRDefault="003A1AF5" w:rsidP="00CB19CA">
      <w:r>
        <w:separator/>
      </w:r>
    </w:p>
  </w:footnote>
  <w:footnote w:type="continuationSeparator" w:id="0">
    <w:p w14:paraId="126A09B2" w14:textId="77777777" w:rsidR="003A1AF5" w:rsidRDefault="003A1AF5" w:rsidP="00CB1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D9C"/>
    <w:rsid w:val="00002FBE"/>
    <w:rsid w:val="000040A5"/>
    <w:rsid w:val="00013904"/>
    <w:rsid w:val="00020318"/>
    <w:rsid w:val="0003297D"/>
    <w:rsid w:val="00046461"/>
    <w:rsid w:val="00051120"/>
    <w:rsid w:val="000601B4"/>
    <w:rsid w:val="000639AB"/>
    <w:rsid w:val="00070C59"/>
    <w:rsid w:val="0009016C"/>
    <w:rsid w:val="000B1A43"/>
    <w:rsid w:val="000C034C"/>
    <w:rsid w:val="000C4210"/>
    <w:rsid w:val="000E6944"/>
    <w:rsid w:val="000F4A05"/>
    <w:rsid w:val="0010222C"/>
    <w:rsid w:val="00102B78"/>
    <w:rsid w:val="00110BA4"/>
    <w:rsid w:val="001119CE"/>
    <w:rsid w:val="0015576D"/>
    <w:rsid w:val="00167DCD"/>
    <w:rsid w:val="00180CB0"/>
    <w:rsid w:val="0018717C"/>
    <w:rsid w:val="001940C1"/>
    <w:rsid w:val="001A577C"/>
    <w:rsid w:val="001B6631"/>
    <w:rsid w:val="001C44BD"/>
    <w:rsid w:val="001D0D79"/>
    <w:rsid w:val="001E5229"/>
    <w:rsid w:val="001E578E"/>
    <w:rsid w:val="001F382E"/>
    <w:rsid w:val="001F6203"/>
    <w:rsid w:val="00223A57"/>
    <w:rsid w:val="00234D74"/>
    <w:rsid w:val="00234F5D"/>
    <w:rsid w:val="002377D9"/>
    <w:rsid w:val="00241410"/>
    <w:rsid w:val="00243741"/>
    <w:rsid w:val="00283EF6"/>
    <w:rsid w:val="00287A3D"/>
    <w:rsid w:val="00294A84"/>
    <w:rsid w:val="0029663A"/>
    <w:rsid w:val="00297582"/>
    <w:rsid w:val="002A1A37"/>
    <w:rsid w:val="002A2709"/>
    <w:rsid w:val="002A7B24"/>
    <w:rsid w:val="002B63F7"/>
    <w:rsid w:val="002C72C6"/>
    <w:rsid w:val="002C741D"/>
    <w:rsid w:val="002D0D52"/>
    <w:rsid w:val="002D2DAE"/>
    <w:rsid w:val="0030749C"/>
    <w:rsid w:val="00311F82"/>
    <w:rsid w:val="00321C79"/>
    <w:rsid w:val="0032715D"/>
    <w:rsid w:val="003273D0"/>
    <w:rsid w:val="00337FC9"/>
    <w:rsid w:val="00343A8E"/>
    <w:rsid w:val="00383682"/>
    <w:rsid w:val="00397F00"/>
    <w:rsid w:val="003A1AF5"/>
    <w:rsid w:val="003A3EC9"/>
    <w:rsid w:val="003A6A3C"/>
    <w:rsid w:val="003A76BB"/>
    <w:rsid w:val="003B4AED"/>
    <w:rsid w:val="003B6225"/>
    <w:rsid w:val="003D1AC7"/>
    <w:rsid w:val="003E2464"/>
    <w:rsid w:val="003F5564"/>
    <w:rsid w:val="00400920"/>
    <w:rsid w:val="004016BA"/>
    <w:rsid w:val="00412D24"/>
    <w:rsid w:val="00413BA6"/>
    <w:rsid w:val="0041651C"/>
    <w:rsid w:val="00445E0B"/>
    <w:rsid w:val="004541A4"/>
    <w:rsid w:val="004616FE"/>
    <w:rsid w:val="004945D6"/>
    <w:rsid w:val="004956D3"/>
    <w:rsid w:val="004A52CD"/>
    <w:rsid w:val="004A6396"/>
    <w:rsid w:val="004C65D9"/>
    <w:rsid w:val="004D0C93"/>
    <w:rsid w:val="004D5DAC"/>
    <w:rsid w:val="004D6F2F"/>
    <w:rsid w:val="005125B0"/>
    <w:rsid w:val="00513A33"/>
    <w:rsid w:val="00517DD0"/>
    <w:rsid w:val="005221F4"/>
    <w:rsid w:val="00524571"/>
    <w:rsid w:val="00533B8B"/>
    <w:rsid w:val="00534923"/>
    <w:rsid w:val="00535DB7"/>
    <w:rsid w:val="00556644"/>
    <w:rsid w:val="005606BC"/>
    <w:rsid w:val="0059330C"/>
    <w:rsid w:val="005B0914"/>
    <w:rsid w:val="005C30A2"/>
    <w:rsid w:val="006134A8"/>
    <w:rsid w:val="00615509"/>
    <w:rsid w:val="00635DE6"/>
    <w:rsid w:val="00643152"/>
    <w:rsid w:val="006452B0"/>
    <w:rsid w:val="00671F09"/>
    <w:rsid w:val="006741CA"/>
    <w:rsid w:val="006806B6"/>
    <w:rsid w:val="00682C84"/>
    <w:rsid w:val="00683649"/>
    <w:rsid w:val="00687780"/>
    <w:rsid w:val="0069274C"/>
    <w:rsid w:val="006A3739"/>
    <w:rsid w:val="006A6F30"/>
    <w:rsid w:val="006B6E66"/>
    <w:rsid w:val="006C4F2B"/>
    <w:rsid w:val="006E20C0"/>
    <w:rsid w:val="006F0F9E"/>
    <w:rsid w:val="00701804"/>
    <w:rsid w:val="00725731"/>
    <w:rsid w:val="00736A00"/>
    <w:rsid w:val="00736E9B"/>
    <w:rsid w:val="007450D9"/>
    <w:rsid w:val="00771999"/>
    <w:rsid w:val="00771E02"/>
    <w:rsid w:val="00772B88"/>
    <w:rsid w:val="00795EFF"/>
    <w:rsid w:val="007A36E5"/>
    <w:rsid w:val="007A5EC6"/>
    <w:rsid w:val="007B642E"/>
    <w:rsid w:val="007D2CBF"/>
    <w:rsid w:val="007E492A"/>
    <w:rsid w:val="007E7130"/>
    <w:rsid w:val="008023FE"/>
    <w:rsid w:val="00815B8A"/>
    <w:rsid w:val="00831C9B"/>
    <w:rsid w:val="0083414F"/>
    <w:rsid w:val="00840420"/>
    <w:rsid w:val="008518DE"/>
    <w:rsid w:val="00885E82"/>
    <w:rsid w:val="008A2A58"/>
    <w:rsid w:val="008B3FC1"/>
    <w:rsid w:val="008B4985"/>
    <w:rsid w:val="008C49E5"/>
    <w:rsid w:val="008E09E2"/>
    <w:rsid w:val="008E3122"/>
    <w:rsid w:val="008F5621"/>
    <w:rsid w:val="0090311F"/>
    <w:rsid w:val="009078B4"/>
    <w:rsid w:val="00926620"/>
    <w:rsid w:val="00930900"/>
    <w:rsid w:val="0093127E"/>
    <w:rsid w:val="00933653"/>
    <w:rsid w:val="00941A37"/>
    <w:rsid w:val="009541A9"/>
    <w:rsid w:val="00966D13"/>
    <w:rsid w:val="0098316A"/>
    <w:rsid w:val="009840FA"/>
    <w:rsid w:val="0098753B"/>
    <w:rsid w:val="0099300B"/>
    <w:rsid w:val="009A34E6"/>
    <w:rsid w:val="009B13BA"/>
    <w:rsid w:val="009E77DC"/>
    <w:rsid w:val="009F72C7"/>
    <w:rsid w:val="00A0584B"/>
    <w:rsid w:val="00A23A22"/>
    <w:rsid w:val="00A42F63"/>
    <w:rsid w:val="00A44489"/>
    <w:rsid w:val="00A643D4"/>
    <w:rsid w:val="00A6516A"/>
    <w:rsid w:val="00A7013F"/>
    <w:rsid w:val="00A7119F"/>
    <w:rsid w:val="00A86BD2"/>
    <w:rsid w:val="00A90A52"/>
    <w:rsid w:val="00A95462"/>
    <w:rsid w:val="00A9649E"/>
    <w:rsid w:val="00AA051C"/>
    <w:rsid w:val="00AA226A"/>
    <w:rsid w:val="00AA40B8"/>
    <w:rsid w:val="00AB4F06"/>
    <w:rsid w:val="00AC6E60"/>
    <w:rsid w:val="00AD5326"/>
    <w:rsid w:val="00AE4B3D"/>
    <w:rsid w:val="00B248D3"/>
    <w:rsid w:val="00B25230"/>
    <w:rsid w:val="00B437B9"/>
    <w:rsid w:val="00B52B39"/>
    <w:rsid w:val="00B57CA8"/>
    <w:rsid w:val="00B91C33"/>
    <w:rsid w:val="00BC48AF"/>
    <w:rsid w:val="00BE3FFF"/>
    <w:rsid w:val="00BF4111"/>
    <w:rsid w:val="00BF51D1"/>
    <w:rsid w:val="00C034FB"/>
    <w:rsid w:val="00C14AEB"/>
    <w:rsid w:val="00C220CB"/>
    <w:rsid w:val="00C40D06"/>
    <w:rsid w:val="00C65D9E"/>
    <w:rsid w:val="00C65FBE"/>
    <w:rsid w:val="00C74B3C"/>
    <w:rsid w:val="00C7551F"/>
    <w:rsid w:val="00C75C65"/>
    <w:rsid w:val="00C9074D"/>
    <w:rsid w:val="00C90F3D"/>
    <w:rsid w:val="00CB19CA"/>
    <w:rsid w:val="00CB23A8"/>
    <w:rsid w:val="00CC14ED"/>
    <w:rsid w:val="00CC24B2"/>
    <w:rsid w:val="00CD6048"/>
    <w:rsid w:val="00D03726"/>
    <w:rsid w:val="00D06785"/>
    <w:rsid w:val="00D27A30"/>
    <w:rsid w:val="00D31025"/>
    <w:rsid w:val="00D34E5B"/>
    <w:rsid w:val="00D35042"/>
    <w:rsid w:val="00D42796"/>
    <w:rsid w:val="00D46768"/>
    <w:rsid w:val="00D6219F"/>
    <w:rsid w:val="00D673F8"/>
    <w:rsid w:val="00D7411F"/>
    <w:rsid w:val="00D757B0"/>
    <w:rsid w:val="00DD1757"/>
    <w:rsid w:val="00DD4B17"/>
    <w:rsid w:val="00DE2CDD"/>
    <w:rsid w:val="00DE47E2"/>
    <w:rsid w:val="00E236B3"/>
    <w:rsid w:val="00E3170F"/>
    <w:rsid w:val="00E41234"/>
    <w:rsid w:val="00E41410"/>
    <w:rsid w:val="00E45FCB"/>
    <w:rsid w:val="00E463C1"/>
    <w:rsid w:val="00E51205"/>
    <w:rsid w:val="00E51701"/>
    <w:rsid w:val="00E72B21"/>
    <w:rsid w:val="00E82C40"/>
    <w:rsid w:val="00E84B46"/>
    <w:rsid w:val="00EA25FE"/>
    <w:rsid w:val="00EE5010"/>
    <w:rsid w:val="00EF492D"/>
    <w:rsid w:val="00F06F74"/>
    <w:rsid w:val="00F16762"/>
    <w:rsid w:val="00F22F64"/>
    <w:rsid w:val="00F60D9C"/>
    <w:rsid w:val="00F67B2D"/>
    <w:rsid w:val="00F75C6E"/>
    <w:rsid w:val="00F86AE9"/>
    <w:rsid w:val="00F91DD5"/>
    <w:rsid w:val="00FB4FA3"/>
    <w:rsid w:val="00FC0271"/>
    <w:rsid w:val="00FC48BA"/>
    <w:rsid w:val="00FC605A"/>
    <w:rsid w:val="00FD7BCD"/>
    <w:rsid w:val="00FF080F"/>
    <w:rsid w:val="00FF26CD"/>
    <w:rsid w:val="00FF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BE1C0"/>
  <w15:chartTrackingRefBased/>
  <w15:docId w15:val="{BB97308A-964C-4BF9-A015-85286908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D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9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9C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541A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541A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541A4"/>
  </w:style>
  <w:style w:type="paragraph" w:styleId="aa">
    <w:name w:val="annotation subject"/>
    <w:basedOn w:val="a8"/>
    <w:next w:val="a8"/>
    <w:link w:val="ab"/>
    <w:uiPriority w:val="99"/>
    <w:semiHidden/>
    <w:unhideWhenUsed/>
    <w:rsid w:val="004541A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541A4"/>
    <w:rPr>
      <w:b/>
      <w:bCs/>
    </w:rPr>
  </w:style>
  <w:style w:type="paragraph" w:styleId="ac">
    <w:name w:val="Revision"/>
    <w:hidden/>
    <w:uiPriority w:val="99"/>
    <w:semiHidden/>
    <w:rsid w:val="004541A4"/>
  </w:style>
  <w:style w:type="paragraph" w:styleId="ad">
    <w:name w:val="Balloon Text"/>
    <w:basedOn w:val="a"/>
    <w:link w:val="ae"/>
    <w:uiPriority w:val="99"/>
    <w:semiHidden/>
    <w:unhideWhenUsed/>
    <w:rsid w:val="002D2DA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D2D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k</dc:creator>
  <cp:keywords/>
  <dc:description/>
  <cp:lastModifiedBy>Gwk</cp:lastModifiedBy>
  <cp:revision>35</cp:revision>
  <dcterms:created xsi:type="dcterms:W3CDTF">2021-08-28T08:04:00Z</dcterms:created>
  <dcterms:modified xsi:type="dcterms:W3CDTF">2021-09-05T19:16:00Z</dcterms:modified>
</cp:coreProperties>
</file>